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1AF6C" w14:textId="77777777" w:rsidR="009C7C8E" w:rsidRDefault="009C7C8E" w:rsidP="009C7C8E">
      <w:r>
        <w:rPr>
          <w:i/>
        </w:rPr>
        <w:t>Figure 3 –</w:t>
      </w:r>
      <w:r w:rsidRPr="00112CA2">
        <w:rPr>
          <w:i/>
        </w:rPr>
        <w:t xml:space="preserve"> </w:t>
      </w:r>
      <w:r>
        <w:rPr>
          <w:i/>
        </w:rPr>
        <w:t>figure supplement 2 - Source data 1</w:t>
      </w:r>
      <w:r w:rsidRPr="004D3016">
        <w:rPr>
          <w:i/>
        </w:rPr>
        <w:t xml:space="preserve">. </w:t>
      </w:r>
      <w:r>
        <w:rPr>
          <w:i/>
        </w:rPr>
        <w:t xml:space="preserve">Neural correlates of instruction-based EV: Instructed Group Learners (n = </w:t>
      </w:r>
      <w:proofErr w:type="gramStart"/>
      <w:r>
        <w:rPr>
          <w:i/>
        </w:rPr>
        <w:t>20)</w:t>
      </w:r>
      <w:r w:rsidR="000042B4" w:rsidRPr="000042B4">
        <w:rPr>
          <w:i/>
          <w:vertAlign w:val="superscript"/>
        </w:rPr>
        <w:t>a</w:t>
      </w:r>
      <w:proofErr w:type="gramEnd"/>
    </w:p>
    <w:tbl>
      <w:tblPr>
        <w:tblW w:w="9928" w:type="dxa"/>
        <w:tblInd w:w="93" w:type="dxa"/>
        <w:tblLook w:val="04A0" w:firstRow="1" w:lastRow="0" w:firstColumn="1" w:lastColumn="0" w:noHBand="0" w:noVBand="1"/>
      </w:tblPr>
      <w:tblGrid>
        <w:gridCol w:w="1300"/>
        <w:gridCol w:w="4240"/>
        <w:gridCol w:w="720"/>
        <w:gridCol w:w="720"/>
        <w:gridCol w:w="720"/>
        <w:gridCol w:w="928"/>
        <w:gridCol w:w="1300"/>
      </w:tblGrid>
      <w:tr w:rsidR="009C7C8E" w:rsidRPr="00EA086D" w14:paraId="759028D7" w14:textId="77777777" w:rsidTr="006B6C3F">
        <w:trPr>
          <w:trHeight w:val="7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A42A" w14:textId="77777777" w:rsidR="009C7C8E" w:rsidRPr="00EA086D" w:rsidRDefault="009C7C8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86D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DC89A" w14:textId="77777777" w:rsidR="009C7C8E" w:rsidRPr="00EA086D" w:rsidRDefault="009C7C8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86D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5CB22" w14:textId="77777777" w:rsidR="009C7C8E" w:rsidRPr="00EA086D" w:rsidRDefault="009C7C8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A086D">
              <w:rPr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EB5B0" w14:textId="77777777" w:rsidR="009C7C8E" w:rsidRPr="00EA086D" w:rsidRDefault="009C7C8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A086D">
              <w:rPr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CEEB6" w14:textId="77777777" w:rsidR="009C7C8E" w:rsidRPr="00EA086D" w:rsidRDefault="009C7C8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A086D">
              <w:rPr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EAACA" w14:textId="77777777" w:rsidR="009C7C8E" w:rsidRPr="00EA086D" w:rsidRDefault="009C7C8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86D">
              <w:rPr>
                <w:b/>
                <w:bCs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4AC5B9" w14:textId="77777777" w:rsidR="009C7C8E" w:rsidRPr="00EA086D" w:rsidRDefault="009C7C8E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86D">
              <w:rPr>
                <w:b/>
                <w:bCs/>
                <w:color w:val="000000"/>
                <w:sz w:val="20"/>
                <w:szCs w:val="20"/>
              </w:rPr>
              <w:t>Robust regression intercept</w:t>
            </w:r>
          </w:p>
        </w:tc>
      </w:tr>
      <w:tr w:rsidR="009C7C8E" w:rsidRPr="00EA086D" w14:paraId="05AA8358" w14:textId="77777777" w:rsidTr="006B6C3F">
        <w:trPr>
          <w:trHeight w:val="12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7BA9C1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Positive correlation with instruction-based EV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C2F73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1C8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3BE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7E8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060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974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9.51</w:t>
            </w:r>
          </w:p>
        </w:tc>
      </w:tr>
      <w:tr w:rsidR="009C7C8E" w:rsidRPr="00EA086D" w14:paraId="2E851DF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7D86CE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983BF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1A6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412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5D8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784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4E3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.19</w:t>
            </w:r>
          </w:p>
        </w:tc>
      </w:tr>
      <w:tr w:rsidR="009C7C8E" w:rsidRPr="00EA086D" w14:paraId="4521643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DBD2EA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745B4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 Lobule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VIIIa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H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FD6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51A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497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0CE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0BD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.62</w:t>
            </w:r>
          </w:p>
        </w:tc>
      </w:tr>
      <w:tr w:rsidR="009C7C8E" w:rsidRPr="00EA086D" w14:paraId="420EBD60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0D75E8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11168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Bilateral Caudate, bilateral thalamus, midbrain, brainstem (contiguou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B19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2D4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99F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A56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050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4.37</w:t>
            </w:r>
          </w:p>
        </w:tc>
      </w:tr>
      <w:tr w:rsidR="009C7C8E" w:rsidRPr="00EA086D" w14:paraId="202378C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83F1ED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4FA13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 Lobule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VIIIa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H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70B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C13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9B3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9D2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805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9</w:t>
            </w:r>
          </w:p>
        </w:tc>
      </w:tr>
      <w:tr w:rsidR="009C7C8E" w:rsidRPr="00EA086D" w14:paraId="3F3BB0E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DC5F74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6A8BA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BB4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F56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024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5A0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782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74</w:t>
            </w:r>
          </w:p>
        </w:tc>
      </w:tr>
      <w:tr w:rsidR="009C7C8E" w:rsidRPr="00EA086D" w14:paraId="7321D54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FDAED5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90E52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643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5DC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7B0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80C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4BE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36</w:t>
            </w:r>
          </w:p>
        </w:tc>
      </w:tr>
      <w:tr w:rsidR="009C7C8E" w:rsidRPr="00EA086D" w14:paraId="217BC28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00139A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D033D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 Lobule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VIIIa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Ver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249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57C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132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CEC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707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2</w:t>
            </w:r>
          </w:p>
        </w:tc>
      </w:tr>
      <w:tr w:rsidR="009C7C8E" w:rsidRPr="00EA086D" w14:paraId="61452F7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E33560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36669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L Medial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AF5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B89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394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AE1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474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57</w:t>
            </w:r>
          </w:p>
        </w:tc>
      </w:tr>
      <w:tr w:rsidR="009C7C8E" w:rsidRPr="00EA086D" w14:paraId="4BA0C96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3B9212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F9734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 Lobule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VIIIb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Ver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777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C8D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65B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5BF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48C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66</w:t>
            </w:r>
          </w:p>
        </w:tc>
      </w:tr>
      <w:tr w:rsidR="009C7C8E" w:rsidRPr="00EA086D" w14:paraId="03E7068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5BE084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10F34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236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9E6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C4A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A9E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28E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.32</w:t>
            </w:r>
          </w:p>
        </w:tc>
      </w:tr>
      <w:tr w:rsidR="009C7C8E" w:rsidRPr="00EA086D" w14:paraId="212F31C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F2619A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734BF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817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8D3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A45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69C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3FD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3.17</w:t>
            </w:r>
          </w:p>
        </w:tc>
      </w:tr>
      <w:tr w:rsidR="009C7C8E" w:rsidRPr="00EA086D" w14:paraId="2809E475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95D093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F6819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78F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C5E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A91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114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70D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29</w:t>
            </w:r>
          </w:p>
        </w:tc>
      </w:tr>
      <w:tr w:rsidR="009C7C8E" w:rsidRPr="00EA086D" w14:paraId="1E59F38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8E30E0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5C915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IV-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FDF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2C8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AA9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D04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229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1.96</w:t>
            </w:r>
          </w:p>
        </w:tc>
      </w:tr>
      <w:tr w:rsidR="009C7C8E" w:rsidRPr="00EA086D" w14:paraId="5B9A0E94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E0A71B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7BCED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D5B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E26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9A5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6D9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3B5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6</w:t>
            </w:r>
          </w:p>
        </w:tc>
      </w:tr>
      <w:tr w:rsidR="009C7C8E" w:rsidRPr="00EA086D" w14:paraId="51D8D78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2E1E34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993F2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L Insula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89B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693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923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48C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DD9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1.2</w:t>
            </w:r>
          </w:p>
        </w:tc>
      </w:tr>
      <w:tr w:rsidR="009C7C8E" w:rsidRPr="00EA086D" w14:paraId="4F05736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D0594B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E352B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R Insula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587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764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FA6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357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976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9.04</w:t>
            </w:r>
          </w:p>
        </w:tc>
      </w:tr>
      <w:tr w:rsidR="009C7C8E" w:rsidRPr="00EA086D" w14:paraId="500ADA8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29FADC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990BB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225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07C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32E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C62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624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9.2</w:t>
            </w:r>
          </w:p>
        </w:tc>
      </w:tr>
      <w:tr w:rsidR="009C7C8E" w:rsidRPr="00EA086D" w14:paraId="62470FB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6F7332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31770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Insula, 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Rolandic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Operculum, SII (contiguou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E81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DAB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FA2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0D3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FF6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2.69</w:t>
            </w:r>
          </w:p>
        </w:tc>
      </w:tr>
      <w:tr w:rsidR="009C7C8E" w:rsidRPr="00EA086D" w14:paraId="003B1A4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33CE41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C7278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Cerebella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Vermi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4/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642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D7B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DC5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1E0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4C5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6</w:t>
            </w:r>
          </w:p>
        </w:tc>
      </w:tr>
      <w:tr w:rsidR="009C7C8E" w:rsidRPr="00EA086D" w14:paraId="7ED4B8F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6C78AC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E5EFD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E58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43A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AAB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410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47C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7</w:t>
            </w:r>
          </w:p>
        </w:tc>
      </w:tr>
      <w:tr w:rsidR="009C7C8E" w:rsidRPr="00EA086D" w14:paraId="7D9AFD0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C9D359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DC689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PFop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615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26B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427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E9D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334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1.23</w:t>
            </w:r>
          </w:p>
        </w:tc>
      </w:tr>
      <w:tr w:rsidR="009C7C8E" w:rsidRPr="00EA086D" w14:paraId="7EC6718B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EA137E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A9EB7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PF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B96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A0D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C62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7CA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353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.23</w:t>
            </w:r>
          </w:p>
        </w:tc>
      </w:tr>
      <w:tr w:rsidR="009C7C8E" w:rsidRPr="00EA086D" w14:paraId="3A7C09C7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FED749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5D3AD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latPFC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6A9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EFE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A68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07B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2D4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9.44</w:t>
            </w:r>
          </w:p>
        </w:tc>
      </w:tr>
      <w:tr w:rsidR="009C7C8E" w:rsidRPr="00EA086D" w14:paraId="17DA509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8FF81A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DCB00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PF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726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A42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16C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77C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02E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1.42</w:t>
            </w:r>
          </w:p>
        </w:tc>
      </w:tr>
      <w:tr w:rsidR="009C7C8E" w:rsidRPr="00EA086D" w14:paraId="472CF185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524217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E3DA7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0C9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6C9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F37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D37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DDF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.47</w:t>
            </w:r>
          </w:p>
        </w:tc>
      </w:tr>
      <w:tr w:rsidR="009C7C8E" w:rsidRPr="00EA086D" w14:paraId="7FD48D4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3A5C47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2C4EB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3CE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E8A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D86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FF2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27E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.95</w:t>
            </w:r>
          </w:p>
        </w:tc>
      </w:tr>
      <w:tr w:rsidR="009C7C8E" w:rsidRPr="00EA086D" w14:paraId="6C0CAAB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3BC345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EDAA6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R M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EF1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341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68B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D82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150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57</w:t>
            </w:r>
          </w:p>
        </w:tc>
      </w:tr>
      <w:tr w:rsidR="009C7C8E" w:rsidRPr="00EA086D" w14:paraId="539E1417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FD9588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E49A9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CEA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E87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8E8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539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CE8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78</w:t>
            </w:r>
          </w:p>
        </w:tc>
      </w:tr>
      <w:tr w:rsidR="009C7C8E" w:rsidRPr="00EA086D" w14:paraId="69182444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75AAA4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05230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086D">
              <w:rPr>
                <w:color w:val="000000"/>
                <w:sz w:val="20"/>
                <w:szCs w:val="20"/>
              </w:rPr>
              <w:t>RPrecentral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B19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940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88A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BD7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8B0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5.72</w:t>
            </w:r>
          </w:p>
        </w:tc>
      </w:tr>
      <w:tr w:rsidR="009C7C8E" w:rsidRPr="00EA086D" w14:paraId="05A728B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3442A8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E0DD6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864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6E0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AB0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489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BE4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.27</w:t>
            </w:r>
          </w:p>
        </w:tc>
      </w:tr>
      <w:tr w:rsidR="009C7C8E" w:rsidRPr="00EA086D" w14:paraId="449A648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D2EC64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3C3B2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Precentral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57C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795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C47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07B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9BF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54</w:t>
            </w:r>
          </w:p>
        </w:tc>
      </w:tr>
      <w:tr w:rsidR="009C7C8E" w:rsidRPr="00EA086D" w14:paraId="6C70873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FEE1A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E51D4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Precentral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31E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E08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AB4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B5E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78F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36</w:t>
            </w:r>
          </w:p>
        </w:tc>
      </w:tr>
      <w:tr w:rsidR="009C7C8E" w:rsidRPr="00EA086D" w14:paraId="2B1F1A61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006F19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 xml:space="preserve">Negative correlation </w:t>
            </w:r>
            <w:r w:rsidRPr="00EA086D">
              <w:rPr>
                <w:i/>
                <w:iCs/>
                <w:color w:val="000000"/>
                <w:sz w:val="20"/>
                <w:szCs w:val="20"/>
              </w:rPr>
              <w:lastRenderedPageBreak/>
              <w:t>with instruction-based EV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2E063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lastRenderedPageBreak/>
              <w:t xml:space="preserve">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E25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520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F7F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4F8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6EF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3.09</w:t>
            </w:r>
          </w:p>
        </w:tc>
      </w:tr>
      <w:tr w:rsidR="009C7C8E" w:rsidRPr="00EA086D" w14:paraId="399F4A32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43BF7F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6572F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Cerebella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Vermi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7D1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CA9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05C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A37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EAB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9.34</w:t>
            </w:r>
          </w:p>
        </w:tc>
      </w:tr>
      <w:tr w:rsidR="009C7C8E" w:rsidRPr="00EA086D" w14:paraId="7D0D07DE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EE203B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73687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 Lobule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VIIa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rusII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H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8A4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5FD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B7F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634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B83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1</w:t>
            </w:r>
          </w:p>
        </w:tc>
      </w:tr>
      <w:tr w:rsidR="009C7C8E" w:rsidRPr="00EA086D" w14:paraId="1B7FEFA9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F3D372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3A9BC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6BB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EE5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D17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2CE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963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9.03</w:t>
            </w:r>
          </w:p>
        </w:tc>
      </w:tr>
      <w:tr w:rsidR="009C7C8E" w:rsidRPr="00EA086D" w14:paraId="056C4C77" w14:textId="77777777" w:rsidTr="006B6C3F">
        <w:trPr>
          <w:trHeight w:val="7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19EFE7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52BA9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L Medial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DBD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D0A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1D1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ACD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7CA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1.28</w:t>
            </w:r>
          </w:p>
        </w:tc>
      </w:tr>
      <w:tr w:rsidR="009C7C8E" w:rsidRPr="00EA086D" w14:paraId="6F2DD204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BE1D24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0B27C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 Lobule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VIIa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rusII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H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390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B6A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213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770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DE5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53</w:t>
            </w:r>
          </w:p>
        </w:tc>
      </w:tr>
      <w:tr w:rsidR="009C7C8E" w:rsidRPr="00EA086D" w14:paraId="3609C48C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DEE8AD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10D30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CA3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BF4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C11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28E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FDB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98</w:t>
            </w:r>
          </w:p>
        </w:tc>
      </w:tr>
      <w:tr w:rsidR="009C7C8E" w:rsidRPr="00EA086D" w14:paraId="46C69117" w14:textId="77777777" w:rsidTr="006B6C3F">
        <w:trPr>
          <w:trHeight w:val="7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C606C0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DD00F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C74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19D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8E3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AB2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CDB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64</w:t>
            </w:r>
          </w:p>
        </w:tc>
      </w:tr>
      <w:tr w:rsidR="009C7C8E" w:rsidRPr="00EA086D" w14:paraId="5C126DBC" w14:textId="77777777" w:rsidTr="006B6C3F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B8EE41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917B8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BB1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6BF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0AA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37F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679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82</w:t>
            </w:r>
          </w:p>
        </w:tc>
      </w:tr>
      <w:tr w:rsidR="009C7C8E" w:rsidRPr="00EA086D" w14:paraId="5A3CE78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089E63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114AE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Rec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VMPFC/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mOFC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337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8D4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E5B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1F1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54E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3.88</w:t>
            </w:r>
          </w:p>
        </w:tc>
      </w:tr>
      <w:tr w:rsidR="009C7C8E" w:rsidRPr="00EA086D" w14:paraId="3DAEAEED" w14:textId="77777777" w:rsidTr="006B6C3F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8AF610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EC3B8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1FB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A05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58C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E4B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287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19</w:t>
            </w:r>
          </w:p>
        </w:tc>
      </w:tr>
      <w:tr w:rsidR="009C7C8E" w:rsidRPr="00EA086D" w14:paraId="779A902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798A31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780AC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Fusiform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1E8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E4E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47A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305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E69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67</w:t>
            </w:r>
          </w:p>
        </w:tc>
      </w:tr>
      <w:tr w:rsidR="009C7C8E" w:rsidRPr="00EA086D" w14:paraId="7FC9220E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997C83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AA51A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A57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C4D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4AF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97D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742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6</w:t>
            </w:r>
          </w:p>
        </w:tc>
      </w:tr>
      <w:tr w:rsidR="009C7C8E" w:rsidRPr="00EA086D" w14:paraId="7804E8A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2C7922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FE58A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R Hippocampus (CA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D75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25C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231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429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396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1.83</w:t>
            </w:r>
          </w:p>
        </w:tc>
      </w:tr>
      <w:tr w:rsidR="009C7C8E" w:rsidRPr="00EA086D" w14:paraId="1E4FCE2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5D671D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9C2D6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L Hippocampus (CA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7CF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AE8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3D9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C8A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FBA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.06</w:t>
            </w:r>
          </w:p>
        </w:tc>
      </w:tr>
      <w:tr w:rsidR="009C7C8E" w:rsidRPr="00EA086D" w14:paraId="3F40CD01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A376E4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4FDCA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Orbitali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latOFC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1D0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608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F41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6EF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251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9.46</w:t>
            </w:r>
          </w:p>
        </w:tc>
      </w:tr>
      <w:tr w:rsidR="009C7C8E" w:rsidRPr="00EA086D" w14:paraId="3E57583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057D8D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E4A10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Middle Orbi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latOFC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185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656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F98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82B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A74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.73</w:t>
            </w:r>
          </w:p>
        </w:tc>
      </w:tr>
      <w:tr w:rsidR="009C7C8E" w:rsidRPr="00EA086D" w14:paraId="70091D8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DFEE8D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F7662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Mid Orbi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Fp2 (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mOFC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5B4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80A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2F4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C7F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EF5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9.96</w:t>
            </w:r>
          </w:p>
        </w:tc>
      </w:tr>
      <w:tr w:rsidR="009C7C8E" w:rsidRPr="00EA086D" w14:paraId="102C38C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BE2D0B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BB9D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Middle Orbi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mOFC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4DD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798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78B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558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EDA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49</w:t>
            </w:r>
          </w:p>
        </w:tc>
      </w:tr>
      <w:tr w:rsidR="009C7C8E" w:rsidRPr="00EA086D" w14:paraId="60A7173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8AFAD8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5EE0F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Middle Orbi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mOFC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9B2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073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EA9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C1F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4C9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.48</w:t>
            </w:r>
          </w:p>
        </w:tc>
      </w:tr>
      <w:tr w:rsidR="009C7C8E" w:rsidRPr="00EA086D" w14:paraId="2608C62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33C187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41244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Fusiform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hOc4v [V4(v)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735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037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8F7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F07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D0B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82</w:t>
            </w:r>
          </w:p>
        </w:tc>
      </w:tr>
      <w:tr w:rsidR="009C7C8E" w:rsidRPr="00EA086D" w14:paraId="3091B989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A5F565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404E0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Lingu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CF6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8DF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232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74E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28D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4.27</w:t>
            </w:r>
          </w:p>
        </w:tc>
      </w:tr>
      <w:tr w:rsidR="009C7C8E" w:rsidRPr="00EA086D" w14:paraId="786F511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878DEA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C3F59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Mid Orbi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Fp2  (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FE0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B52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714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A24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6B9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.84</w:t>
            </w:r>
          </w:p>
        </w:tc>
      </w:tr>
      <w:tr w:rsidR="009C7C8E" w:rsidRPr="00EA086D" w14:paraId="2705654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87FBFC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AD7C7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Fp1  (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AFF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FCF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305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E09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9A8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8.87</w:t>
            </w:r>
          </w:p>
        </w:tc>
      </w:tr>
      <w:tr w:rsidR="009C7C8E" w:rsidRPr="00EA086D" w14:paraId="0A798EB8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0A94BB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89828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Superior Tempor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TE 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28A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344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8F0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472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78D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7.96</w:t>
            </w:r>
          </w:p>
        </w:tc>
      </w:tr>
      <w:tr w:rsidR="009C7C8E" w:rsidRPr="00EA086D" w14:paraId="746B13B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64E36F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61B2C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Middle Occipi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5EF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3C5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819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493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524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1.44</w:t>
            </w:r>
          </w:p>
        </w:tc>
      </w:tr>
      <w:tr w:rsidR="009C7C8E" w:rsidRPr="00EA086D" w14:paraId="5948FF8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E10350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9032F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Middle Occipi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hOc4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E3D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5B3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52B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661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115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4.67</w:t>
            </w:r>
          </w:p>
        </w:tc>
      </w:tr>
      <w:tr w:rsidR="009C7C8E" w:rsidRPr="00EA086D" w14:paraId="2BF30AD7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803A8E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3493B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Superior Medi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Fp1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28A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C4A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8FB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F61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AAB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12</w:t>
            </w:r>
          </w:p>
        </w:tc>
      </w:tr>
      <w:tr w:rsidR="009C7C8E" w:rsidRPr="00EA086D" w14:paraId="46B3BBB4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F398F9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04B26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3b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973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065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B86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2DC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E33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.77</w:t>
            </w:r>
          </w:p>
        </w:tc>
      </w:tr>
      <w:tr w:rsidR="009C7C8E" w:rsidRPr="00EA086D" w14:paraId="7BD87764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34B27E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07E44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Angula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PGa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BF2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542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F26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374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4F9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11</w:t>
            </w:r>
          </w:p>
        </w:tc>
      </w:tr>
      <w:tr w:rsidR="009C7C8E" w:rsidRPr="00EA086D" w14:paraId="5EF4665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693FA0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AA02F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Superior Occipi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1AB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D13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489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02D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526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71</w:t>
            </w:r>
          </w:p>
        </w:tc>
      </w:tr>
      <w:tr w:rsidR="009C7C8E" w:rsidRPr="00EA086D" w14:paraId="56CFC60A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076D39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61E70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Angula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PGa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9CC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91D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F83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5ED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8BD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37</w:t>
            </w:r>
          </w:p>
        </w:tc>
      </w:tr>
      <w:tr w:rsidR="009C7C8E" w:rsidRPr="00EA086D" w14:paraId="45614ABF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ED43CC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EE4F7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BB4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AEE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884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7DD0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630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1.3</w:t>
            </w:r>
          </w:p>
        </w:tc>
      </w:tr>
      <w:tr w:rsidR="009C7C8E" w:rsidRPr="00EA086D" w14:paraId="40E39D1D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7D675D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33CCB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01B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149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68FA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184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7DB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72</w:t>
            </w:r>
          </w:p>
        </w:tc>
      </w:tr>
      <w:tr w:rsidR="009C7C8E" w:rsidRPr="00EA086D" w14:paraId="2B499BF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0F2DE2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03AD4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Superior Medi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971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BFB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CD6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022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678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.05</w:t>
            </w:r>
          </w:p>
        </w:tc>
      </w:tr>
      <w:tr w:rsidR="009C7C8E" w:rsidRPr="00EA086D" w14:paraId="6DCADD3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F00880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2E6D3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Angular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EA086D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EA086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PGp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FBB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F41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1B8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AED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286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33</w:t>
            </w:r>
          </w:p>
        </w:tc>
      </w:tr>
      <w:tr w:rsidR="009C7C8E" w:rsidRPr="00EA086D" w14:paraId="1847790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94D442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F9CA6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R M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80B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DD3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E81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5A4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3DE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85</w:t>
            </w:r>
          </w:p>
        </w:tc>
      </w:tr>
      <w:tr w:rsidR="009C7C8E" w:rsidRPr="00EA086D" w14:paraId="13D8CD96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FB88B2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7C525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Superior Fron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E3E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B984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BC3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895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3A1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55</w:t>
            </w:r>
          </w:p>
        </w:tc>
      </w:tr>
      <w:tr w:rsidR="009C7C8E" w:rsidRPr="00EA086D" w14:paraId="3D4E68FC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53AF82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0FB06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E52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F58F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4F3B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73E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681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0.25</w:t>
            </w:r>
          </w:p>
        </w:tc>
      </w:tr>
      <w:tr w:rsidR="009C7C8E" w:rsidRPr="00EA086D" w14:paraId="540387D5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1E5B59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329F8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L Superior Fron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D14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935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2E1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8032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CA3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9.41</w:t>
            </w:r>
          </w:p>
        </w:tc>
      </w:tr>
      <w:tr w:rsidR="009C7C8E" w:rsidRPr="00EA086D" w14:paraId="46E16DB0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7EC6C7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C964F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429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9325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D3ED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EAA3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4A4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8.7</w:t>
            </w:r>
          </w:p>
        </w:tc>
      </w:tr>
      <w:tr w:rsidR="009C7C8E" w:rsidRPr="00EA086D" w14:paraId="02F38203" w14:textId="77777777" w:rsidTr="006B6C3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39DD1E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49C1E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Superior Fron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0B0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0D77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8D1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4C6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2DE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29</w:t>
            </w:r>
          </w:p>
        </w:tc>
      </w:tr>
      <w:tr w:rsidR="009C7C8E" w:rsidRPr="00EA086D" w14:paraId="44C1EB56" w14:textId="77777777" w:rsidTr="006B6C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2CF6BE1" w14:textId="77777777" w:rsidR="009C7C8E" w:rsidRPr="00EA086D" w:rsidRDefault="009C7C8E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086D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A78D2" w14:textId="77777777" w:rsidR="009C7C8E" w:rsidRPr="00EA086D" w:rsidRDefault="009C7C8E" w:rsidP="006B6C3F">
            <w:pPr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EA086D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EA086D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F836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2D6C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6119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2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E641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3438" w14:textId="77777777" w:rsidR="009C7C8E" w:rsidRPr="00EA086D" w:rsidRDefault="009C7C8E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EA086D">
              <w:rPr>
                <w:color w:val="000000"/>
                <w:sz w:val="20"/>
                <w:szCs w:val="20"/>
              </w:rPr>
              <w:t>7.49</w:t>
            </w:r>
          </w:p>
        </w:tc>
      </w:tr>
    </w:tbl>
    <w:p w14:paraId="5E6E1569" w14:textId="77777777" w:rsidR="000042B4" w:rsidRPr="00AE6FEF" w:rsidRDefault="000042B4" w:rsidP="000042B4">
      <w:proofErr w:type="gramStart"/>
      <w:r w:rsidRPr="000042B4">
        <w:rPr>
          <w:i/>
          <w:vertAlign w:val="superscript"/>
        </w:rPr>
        <w:t>a</w:t>
      </w:r>
      <w:proofErr w:type="gramEnd"/>
      <w:r>
        <w:rPr>
          <w:i/>
        </w:rPr>
        <w:t xml:space="preserve"> Figure 3 –</w:t>
      </w:r>
      <w:r w:rsidRPr="00112CA2">
        <w:rPr>
          <w:i/>
        </w:rPr>
        <w:t xml:space="preserve"> </w:t>
      </w:r>
      <w:r>
        <w:rPr>
          <w:i/>
        </w:rPr>
        <w:t>figure supplement 2 - Source data 1</w:t>
      </w:r>
      <w:r w:rsidRPr="004D3016">
        <w:rPr>
          <w:i/>
        </w:rPr>
        <w:t xml:space="preserve">. </w:t>
      </w:r>
      <w:r>
        <w:rPr>
          <w:i/>
        </w:rPr>
        <w:t>Neural correlates of instruction-based EV: Instructed Group Learners (n = 20)</w:t>
      </w:r>
      <w:r>
        <w:t>. This table presents brain regions that correlate with instruction-based EV (derived from the across-subjects model fit to Instructed Group learners) within Instructed Group learners (n = 20). Results are whole-brain FDR-corrected (q &lt; .05) and clusters are defined based on contiguity with voxels at uncorrected p &lt; .001 and p &lt; .01.</w:t>
      </w:r>
    </w:p>
    <w:p w14:paraId="40384ED0" w14:textId="77777777" w:rsidR="00FD7202" w:rsidRDefault="00FD7202">
      <w:bookmarkStart w:id="0" w:name="_GoBack"/>
      <w:bookmarkEnd w:id="0"/>
    </w:p>
    <w:sectPr w:rsidR="00FD7202" w:rsidSect="00FD72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C8E"/>
    <w:rsid w:val="000042B4"/>
    <w:rsid w:val="009C7C8E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0B4D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C8E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C8E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720</Characters>
  <Application>Microsoft Macintosh Word</Application>
  <DocSecurity>0</DocSecurity>
  <Lines>31</Lines>
  <Paragraphs>8</Paragraphs>
  <ScaleCrop>false</ScaleCrop>
  <Company>NCCAM</Company>
  <LinksUpToDate>false</LinksUpToDate>
  <CharactersWithSpaces>4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AM) [E]</dc:creator>
  <cp:keywords/>
  <dc:description/>
  <cp:lastModifiedBy>Atlas, Lauren (NIH/NCCAM) [E]</cp:lastModifiedBy>
  <cp:revision>2</cp:revision>
  <dcterms:created xsi:type="dcterms:W3CDTF">2016-05-04T13:48:00Z</dcterms:created>
  <dcterms:modified xsi:type="dcterms:W3CDTF">2016-05-04T14:21:00Z</dcterms:modified>
</cp:coreProperties>
</file>